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8B9150E" w:rsidR="000035D5" w:rsidRDefault="000035D5">
                            <w:r>
                              <w:t xml:space="preserve">Reported on page number: </w:t>
                            </w:r>
                            <w:r w:rsidR="00AA3252">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8B9150E" w:rsidR="000035D5" w:rsidRDefault="000035D5">
                      <w:r>
                        <w:t xml:space="preserve">Reported on page number: </w:t>
                      </w:r>
                      <w:r w:rsidR="00AA3252">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87BDF3D" w:rsidR="000035D5" w:rsidRDefault="000035D5" w:rsidP="000035D5">
                            <w:r>
                              <w:t xml:space="preserve">Reported on page number: </w:t>
                            </w:r>
                            <w:r w:rsidR="00AA3252">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87BDF3D" w:rsidR="000035D5" w:rsidRDefault="000035D5" w:rsidP="000035D5">
                      <w:r>
                        <w:t xml:space="preserve">Reported on page number: </w:t>
                      </w:r>
                      <w:r w:rsidR="00AA3252">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34CDD1A" w:rsidR="000035D5" w:rsidRDefault="00AA3252" w:rsidP="000035D5">
                            <w:r>
                              <w:t>Yes. This study involved local collaborator from the study are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34CDD1A" w:rsidR="000035D5" w:rsidRDefault="00AA3252" w:rsidP="000035D5">
                      <w:r>
                        <w:t>Yes. This study involved local collaborator from the study are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622E16B" w:rsidR="000035D5" w:rsidRDefault="00AA3252" w:rsidP="000035D5">
                            <w:r>
                              <w:t xml:space="preserve">We have obtained permission from the respective hospital authorities, who are also members of the local </w:t>
                            </w:r>
                            <w:proofErr w:type="gramStart"/>
                            <w:r>
                              <w:t>community,  to</w:t>
                            </w:r>
                            <w:proofErr w:type="gramEnd"/>
                            <w:r>
                              <w:t xml:space="preserve"> conduct this study in the hospit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622E16B" w:rsidR="000035D5" w:rsidRDefault="00AA3252" w:rsidP="000035D5">
                      <w:r>
                        <w:t xml:space="preserve">We have obtained permission from the respective hospital authorities, who are also members of the local </w:t>
                      </w:r>
                      <w:proofErr w:type="gramStart"/>
                      <w:r>
                        <w:t>community,  to</w:t>
                      </w:r>
                      <w:proofErr w:type="gramEnd"/>
                      <w:r>
                        <w:t xml:space="preserve"> conduct this study in the hospital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60EBF06" w:rsidR="000035D5" w:rsidRDefault="00AA3252" w:rsidP="000035D5">
                            <w:r>
                              <w:t>The authorities of the hospital have been briefed on the study objectives, benefits, ethical procedures, and methodology and guided on how to approach the pregnant women, the setting of their hospital, and their willingness to facilitate the study at their respective hospit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60EBF06" w:rsidR="000035D5" w:rsidRDefault="00AA3252" w:rsidP="000035D5">
                      <w:r>
                        <w:t>The authorities of the hospital have been briefed on the study objectives, benefits, ethical procedures, and methodology and guided on how to approach the pregnant women, the setting of their hospital, and their willingness to facilitate the study at their respective hospital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8EBAA7D" w:rsidR="000035D5" w:rsidRDefault="00AA3252" w:rsidP="000035D5">
                            <w:r>
                              <w:t>The informed consent documents were communicated in the local language and discussed by the authorities. Questions on the methodology and consent were responded and understanding was crea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8EBAA7D" w:rsidR="000035D5" w:rsidRDefault="00AA3252" w:rsidP="000035D5">
                      <w:r>
                        <w:t>The informed consent documents were communicated in the local language and discussed by the authorities. Questions on the methodology and consent were responded and understanding was creat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B086B86" w:rsidR="000035D5" w:rsidRDefault="00AA3252" w:rsidP="000035D5">
                            <w:r>
                              <w:t>A copy of the findings of this study will be provided to the hospitals so that they can use it for quality improvement initiatives. Moreover, summaries of the findings will be presented to the hospitals’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B086B86" w:rsidR="000035D5" w:rsidRDefault="00AA3252" w:rsidP="000035D5">
                      <w:r>
                        <w:t>A copy of the findings of this study will be provided to the hospitals so that they can use it for quality improvement initiatives. Moreover, summaries of the findings will be presented to the hospitals’ communit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05991D3" w:rsidR="000035D5" w:rsidRDefault="00AA325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05991D3" w:rsidR="000035D5" w:rsidRDefault="00AA3252"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67F7624" w:rsidR="000035D5" w:rsidRDefault="00AA325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67F7624" w:rsidR="000035D5" w:rsidRDefault="00AA3252"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BCC1DF7" w:rsidR="000035D5" w:rsidRDefault="00AA325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BCC1DF7" w:rsidR="000035D5" w:rsidRDefault="00AA3252"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2709513" w:rsidR="000035D5" w:rsidRDefault="00AA325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2709513" w:rsidR="000035D5" w:rsidRDefault="00AA3252"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525781B" w:rsidR="000035D5" w:rsidRDefault="00AA325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525781B" w:rsidR="000035D5" w:rsidRDefault="00AA3252"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16EB11" w14:textId="77777777" w:rsidR="001E3910" w:rsidRDefault="001E3910" w:rsidP="00F57A3B">
      <w:r>
        <w:separator/>
      </w:r>
    </w:p>
  </w:endnote>
  <w:endnote w:type="continuationSeparator" w:id="0">
    <w:p w14:paraId="3C41EA6D" w14:textId="77777777" w:rsidR="001E3910" w:rsidRDefault="001E391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7B8B66" w14:textId="77777777" w:rsidR="001E3910" w:rsidRDefault="001E3910" w:rsidP="00F57A3B">
      <w:r>
        <w:separator/>
      </w:r>
    </w:p>
  </w:footnote>
  <w:footnote w:type="continuationSeparator" w:id="0">
    <w:p w14:paraId="05D8F6F2" w14:textId="77777777" w:rsidR="001E3910" w:rsidRDefault="001E391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E3910"/>
    <w:rsid w:val="00335779"/>
    <w:rsid w:val="004A7A57"/>
    <w:rsid w:val="004C71C4"/>
    <w:rsid w:val="00515BC0"/>
    <w:rsid w:val="00541C18"/>
    <w:rsid w:val="00580384"/>
    <w:rsid w:val="005C5675"/>
    <w:rsid w:val="0069423E"/>
    <w:rsid w:val="006F5F45"/>
    <w:rsid w:val="007228FA"/>
    <w:rsid w:val="00831ADE"/>
    <w:rsid w:val="00841F25"/>
    <w:rsid w:val="009364D9"/>
    <w:rsid w:val="00A43F5B"/>
    <w:rsid w:val="00A961CD"/>
    <w:rsid w:val="00AA3252"/>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biyu</cp:lastModifiedBy>
  <cp:revision>8</cp:revision>
  <dcterms:created xsi:type="dcterms:W3CDTF">2023-07-07T07:51:00Z</dcterms:created>
  <dcterms:modified xsi:type="dcterms:W3CDTF">2024-12-04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009082b65cabae5bf6c5985e7c78ab1bacd70a9385c3c2f3d5ffb3ebd277a4</vt:lpwstr>
  </property>
</Properties>
</file>